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0AB" w:rsidRPr="00187570" w:rsidRDefault="00154389" w:rsidP="0080657D">
      <w:pPr>
        <w:spacing w:line="360" w:lineRule="auto"/>
        <w:rPr>
          <w:rFonts w:ascii="Times New Roman" w:hAnsi="Times New Roman" w:cs="Times New Roman"/>
          <w:b/>
          <w:bCs/>
        </w:rPr>
      </w:pPr>
      <w:r w:rsidRPr="00187570">
        <w:rPr>
          <w:rFonts w:ascii="Times New Roman" w:hAnsi="Times New Roman" w:cs="Times New Roman"/>
          <w:b/>
          <w:bCs/>
        </w:rPr>
        <w:t>Table S</w:t>
      </w:r>
      <w:r w:rsidR="001D59B2">
        <w:rPr>
          <w:rFonts w:ascii="Times New Roman" w:hAnsi="Times New Roman" w:cs="Times New Roman"/>
          <w:b/>
          <w:bCs/>
        </w:rPr>
        <w:t>1</w:t>
      </w:r>
      <w:r w:rsidRPr="00187570">
        <w:rPr>
          <w:rFonts w:ascii="Times New Roman" w:hAnsi="Times New Roman" w:cs="Times New Roman"/>
          <w:b/>
          <w:bCs/>
        </w:rPr>
        <w:t>.</w:t>
      </w:r>
      <w:r w:rsidRPr="00187570">
        <w:rPr>
          <w:rFonts w:ascii="Times New Roman" w:hAnsi="Times New Roman" w:cs="Times New Roman"/>
          <w:color w:val="000000"/>
          <w:kern w:val="24"/>
        </w:rPr>
        <w:t xml:space="preserve"> </w:t>
      </w:r>
      <w:r w:rsidRPr="00187570">
        <w:rPr>
          <w:rFonts w:ascii="Times New Roman" w:hAnsi="Times New Roman" w:cs="Times New Roman"/>
          <w:b/>
          <w:bCs/>
        </w:rPr>
        <w:t>The insertion sites of the epothilone genes an</w:t>
      </w:r>
      <w:r w:rsidR="0080657D">
        <w:rPr>
          <w:rFonts w:ascii="Times New Roman" w:hAnsi="Times New Roman" w:cs="Times New Roman"/>
          <w:b/>
          <w:bCs/>
        </w:rPr>
        <w:t>d the production of epothilones</w:t>
      </w:r>
      <w:r w:rsidRPr="00187570">
        <w:rPr>
          <w:rFonts w:ascii="Times New Roman" w:hAnsi="Times New Roman" w:cs="Times New Roman"/>
          <w:b/>
          <w:bCs/>
        </w:rPr>
        <w:t xml:space="preserve"> in different transposition recombinants</w:t>
      </w:r>
    </w:p>
    <w:tbl>
      <w:tblPr>
        <w:tblW w:w="8400" w:type="dxa"/>
        <w:tblCellMar>
          <w:left w:w="0" w:type="dxa"/>
          <w:right w:w="0" w:type="dxa"/>
        </w:tblCellMar>
        <w:tblLook w:val="04A0"/>
      </w:tblPr>
      <w:tblGrid>
        <w:gridCol w:w="1195"/>
        <w:gridCol w:w="979"/>
        <w:gridCol w:w="1275"/>
        <w:gridCol w:w="1418"/>
        <w:gridCol w:w="1559"/>
        <w:gridCol w:w="1974"/>
      </w:tblGrid>
      <w:tr w:rsidR="00187570" w:rsidRPr="00187570" w:rsidTr="00187570">
        <w:trPr>
          <w:trHeight w:val="146"/>
        </w:trPr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mbinants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ertion site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ertion Gene ID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othiloneA yield (mg/L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othiloneB yield (mg/L)</w:t>
            </w:r>
          </w:p>
        </w:tc>
        <w:tc>
          <w:tcPr>
            <w:tcW w:w="1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ressions of inserted genes in DZ2 (reads)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10 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96846 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0084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398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19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23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2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9684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00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23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SE-4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30065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02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42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2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3308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027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213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ZE-6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37616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03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9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104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52239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04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18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ZE-8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70025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06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22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4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141195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12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7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9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ZE-7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175465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149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9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26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6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178972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15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15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3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196672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16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0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18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21659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18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211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2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21659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18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5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211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16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21659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18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211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ZE-10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22010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18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9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ZE-1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22010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18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9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1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25503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22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6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440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7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339019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28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13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41360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35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127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27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419736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36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106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1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43910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36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22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17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465443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387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12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28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507263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41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5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21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ZE-1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542101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44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11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ZE-14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542101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44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11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ZE-1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554983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44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19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9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559333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45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6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26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569343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456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6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43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ZE-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57748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46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46</w:t>
            </w:r>
          </w:p>
        </w:tc>
      </w:tr>
      <w:tr w:rsidR="00187570" w:rsidRPr="00187570" w:rsidTr="00187570">
        <w:trPr>
          <w:trHeight w:val="14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ZE-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579749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46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9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7</w:t>
            </w:r>
          </w:p>
        </w:tc>
      </w:tr>
      <w:tr w:rsidR="00187570" w:rsidRPr="00187570" w:rsidTr="00187570">
        <w:trPr>
          <w:trHeight w:val="27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ZE-9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626258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50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1.04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15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SE-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65732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527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0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6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19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717755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57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10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89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24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717755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57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89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2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717755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57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8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89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718738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58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45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1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739750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597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89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ZE-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769751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62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1354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SE-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862748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70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28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SE-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86609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70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0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75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87065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71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76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2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88597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72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292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13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89106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72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0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C03CE5" w:rsidRDefault="00187570" w:rsidP="0015438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3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ZE-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89404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73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4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26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8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897054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73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223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14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897054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73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223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C03CE5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CE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ZE-4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908653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74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35</w:t>
            </w:r>
          </w:p>
        </w:tc>
      </w:tr>
      <w:tr w:rsidR="00187570" w:rsidRPr="00187570" w:rsidTr="00187570">
        <w:trPr>
          <w:trHeight w:val="146"/>
        </w:trPr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KE-29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909814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5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 xml:space="preserve">MXAN_746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07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187570" w:rsidRPr="00187570" w:rsidRDefault="00187570" w:rsidP="00187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87570" w:rsidRPr="00187570" w:rsidRDefault="00187570">
            <w:pPr>
              <w:jc w:val="center"/>
              <w:rPr>
                <w:rFonts w:ascii="Times New Roman" w:eastAsia="SimSun" w:hAnsi="Times New Roman" w:cs="Times New Roman"/>
                <w:color w:val="404040"/>
                <w:sz w:val="18"/>
                <w:szCs w:val="18"/>
              </w:rPr>
            </w:pPr>
            <w:r w:rsidRPr="00187570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71</w:t>
            </w:r>
          </w:p>
        </w:tc>
      </w:tr>
    </w:tbl>
    <w:p w:rsidR="00154389" w:rsidRPr="00187570" w:rsidRDefault="00154389">
      <w:pPr>
        <w:rPr>
          <w:rFonts w:ascii="Times New Roman" w:hAnsi="Times New Roman" w:cs="Times New Roman"/>
        </w:rPr>
      </w:pPr>
    </w:p>
    <w:sectPr w:rsidR="00154389" w:rsidRPr="00187570" w:rsidSect="00302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132A" w:rsidRDefault="00CC132A" w:rsidP="00187570">
      <w:r>
        <w:separator/>
      </w:r>
    </w:p>
  </w:endnote>
  <w:endnote w:type="continuationSeparator" w:id="0">
    <w:p w:rsidR="00CC132A" w:rsidRDefault="00CC132A" w:rsidP="001875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132A" w:rsidRDefault="00CC132A" w:rsidP="00187570">
      <w:r>
        <w:separator/>
      </w:r>
    </w:p>
  </w:footnote>
  <w:footnote w:type="continuationSeparator" w:id="0">
    <w:p w:rsidR="00CC132A" w:rsidRDefault="00CC132A" w:rsidP="001875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4389"/>
    <w:rsid w:val="000F5BFC"/>
    <w:rsid w:val="00154389"/>
    <w:rsid w:val="00187570"/>
    <w:rsid w:val="001A5CBB"/>
    <w:rsid w:val="001D59B2"/>
    <w:rsid w:val="001E0F11"/>
    <w:rsid w:val="003020AB"/>
    <w:rsid w:val="003F7612"/>
    <w:rsid w:val="007171D1"/>
    <w:rsid w:val="0080657D"/>
    <w:rsid w:val="00892B41"/>
    <w:rsid w:val="009E007C"/>
    <w:rsid w:val="00A251D0"/>
    <w:rsid w:val="00A50927"/>
    <w:rsid w:val="00C03CE5"/>
    <w:rsid w:val="00CC132A"/>
    <w:rsid w:val="00E37163"/>
    <w:rsid w:val="00F20A4F"/>
    <w:rsid w:val="00FC7018"/>
    <w:rsid w:val="00FD3AC1"/>
    <w:rsid w:val="00FD57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0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87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8757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87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8757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1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0011021</cp:lastModifiedBy>
  <cp:revision>4</cp:revision>
  <dcterms:created xsi:type="dcterms:W3CDTF">2015-04-10T09:16:00Z</dcterms:created>
  <dcterms:modified xsi:type="dcterms:W3CDTF">2015-07-11T01:36:00Z</dcterms:modified>
</cp:coreProperties>
</file>